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0D303" w14:textId="1DE17357" w:rsidR="00E57E6C" w:rsidRDefault="00B76B6D" w:rsidP="00E57E6C">
      <w:pPr>
        <w:tabs>
          <w:tab w:val="center" w:pos="4680"/>
        </w:tabs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</w:rPr>
        <w:t>S1 Table</w:t>
      </w:r>
      <w:r w:rsidR="00E57E6C" w:rsidRPr="00E57E6C">
        <w:rPr>
          <w:rFonts w:ascii="Times New Roman" w:hAnsi="Times New Roman" w:cs="Times New Roman"/>
          <w:b/>
          <w:bCs/>
          <w:i/>
          <w:iCs/>
        </w:rPr>
        <w:t>:</w:t>
      </w:r>
      <w:r w:rsidR="00E57E6C" w:rsidRPr="00E57E6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ensitivity analysis of participants who kept/did not keep all phone appointments and participants with /without phones.</w:t>
      </w:r>
      <w:r w:rsidR="00E57E6C" w:rsidRPr="00E57E6C">
        <w:rPr>
          <w:rFonts w:ascii="Times New Roman" w:hAnsi="Times New Roman" w:cs="Times New Roman"/>
          <w:b/>
          <w:bCs/>
          <w:i/>
          <w:iCs/>
          <w:sz w:val="24"/>
          <w:szCs w:val="24"/>
        </w:rPr>
        <w:tab/>
      </w:r>
    </w:p>
    <w:p w14:paraId="3BE4DAFF" w14:textId="55B22BC5" w:rsidR="0035393A" w:rsidRDefault="0035393A" w:rsidP="00E57E6C">
      <w:pPr>
        <w:tabs>
          <w:tab w:val="center" w:pos="4680"/>
        </w:tabs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W w:w="9161" w:type="dxa"/>
        <w:tblLayout w:type="fixed"/>
        <w:tblLook w:val="04A0" w:firstRow="1" w:lastRow="0" w:firstColumn="1" w:lastColumn="0" w:noHBand="0" w:noVBand="1"/>
      </w:tblPr>
      <w:tblGrid>
        <w:gridCol w:w="1647"/>
        <w:gridCol w:w="1353"/>
        <w:gridCol w:w="1092"/>
        <w:gridCol w:w="1080"/>
        <w:gridCol w:w="908"/>
        <w:gridCol w:w="1041"/>
        <w:gridCol w:w="1154"/>
        <w:gridCol w:w="879"/>
        <w:gridCol w:w="7"/>
      </w:tblGrid>
      <w:tr w:rsidR="0035393A" w:rsidRPr="00981352" w14:paraId="3299C12A" w14:textId="77777777" w:rsidTr="00981352">
        <w:trPr>
          <w:trHeight w:val="935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37CC17E" w14:textId="77777777" w:rsidR="0035393A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 w:rsidRPr="00981352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  <w:p w14:paraId="1417E74D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411376E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3887B95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 w:rsidRPr="00981352">
              <w:rPr>
                <w:rFonts w:ascii="Times New Roman" w:hAnsi="Times New Roman" w:cs="Times New Roman"/>
                <w:b/>
                <w:bCs/>
              </w:rPr>
              <w:t>Number (%) Kept All Appointments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5F9F073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 w:rsidRPr="009813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19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08A4624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 w:rsidRPr="00981352">
              <w:rPr>
                <w:rFonts w:ascii="Times New Roman" w:hAnsi="Times New Roman" w:cs="Times New Roman"/>
                <w:b/>
                <w:bCs/>
              </w:rPr>
              <w:t xml:space="preserve">Number (%)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ith phone 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3B1AF2A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98135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5393A" w:rsidRPr="00981352" w14:paraId="3C8C99E9" w14:textId="77777777" w:rsidTr="00981352">
        <w:trPr>
          <w:gridAfter w:val="1"/>
          <w:wAfter w:w="7" w:type="dxa"/>
          <w:trHeight w:val="458"/>
        </w:trPr>
        <w:tc>
          <w:tcPr>
            <w:tcW w:w="1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391B" w14:textId="77777777" w:rsidR="0035393A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045F9A47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449F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B75C1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5FD4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362560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BA26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41AE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</w:tcPr>
          <w:p w14:paraId="2832B669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5393A" w:rsidRPr="00981352" w14:paraId="325A69E0" w14:textId="77777777" w:rsidTr="00981352">
        <w:trPr>
          <w:gridAfter w:val="1"/>
          <w:wAfter w:w="7" w:type="dxa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94939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AF7C9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 xml:space="preserve">89 </w:t>
            </w:r>
            <w:proofErr w:type="gramStart"/>
            <w:r>
              <w:rPr>
                <w:rFonts w:ascii="Times New Roman" w:hAnsi="Times New Roman" w:cs="Times New Roman"/>
              </w:rPr>
              <w:t xml:space="preserve">   </w:t>
            </w:r>
            <w:r w:rsidRPr="00981352">
              <w:rPr>
                <w:rFonts w:ascii="Times New Roman" w:hAnsi="Times New Roman" w:cs="Times New Roman"/>
              </w:rPr>
              <w:t>(</w:t>
            </w:r>
            <w:proofErr w:type="gramEnd"/>
            <w:r w:rsidRPr="00981352">
              <w:rPr>
                <w:rFonts w:ascii="Times New Roman" w:hAnsi="Times New Roman" w:cs="Times New Roman"/>
              </w:rPr>
              <w:t>10.9%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09909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60 (67.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BBEE4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2.6%)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71BC1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0764E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 </w:t>
            </w:r>
            <w:r w:rsidRPr="0098135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9</w:t>
            </w:r>
            <w:r w:rsidRPr="009813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7B36" w14:textId="77777777" w:rsidR="0035393A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7B1E773E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9%)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814E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5393A" w:rsidRPr="00981352" w14:paraId="521D2EC3" w14:textId="77777777" w:rsidTr="00981352">
        <w:trPr>
          <w:gridAfter w:val="1"/>
          <w:wAfter w:w="7" w:type="dxa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C765D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5AC44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270</w:t>
            </w: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 xml:space="preserve">  </w:t>
            </w:r>
            <w:r w:rsidRPr="00981352">
              <w:rPr>
                <w:rFonts w:ascii="Times New Roman" w:hAnsi="Times New Roman" w:cs="Times New Roman"/>
              </w:rPr>
              <w:t xml:space="preserve"> (</w:t>
            </w:r>
            <w:proofErr w:type="gramEnd"/>
            <w:r w:rsidRPr="00981352">
              <w:rPr>
                <w:rFonts w:ascii="Times New Roman" w:hAnsi="Times New Roman" w:cs="Times New Roman"/>
              </w:rPr>
              <w:t>33%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EAEC8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174 (64.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3EEB8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35.6%)</w:t>
            </w:r>
          </w:p>
        </w:tc>
        <w:tc>
          <w:tcPr>
            <w:tcW w:w="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9EE4D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7B133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0 </w:t>
            </w:r>
            <w:r w:rsidRPr="0098135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</w:t>
            </w:r>
            <w:r w:rsidRPr="009813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5D854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9.2%)</w:t>
            </w:r>
          </w:p>
        </w:tc>
        <w:tc>
          <w:tcPr>
            <w:tcW w:w="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F073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</w:tr>
      <w:tr w:rsidR="0035393A" w:rsidRPr="00981352" w14:paraId="512A85D3" w14:textId="77777777" w:rsidTr="00981352">
        <w:trPr>
          <w:gridAfter w:val="1"/>
          <w:wAfter w:w="7" w:type="dxa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7D784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B348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 xml:space="preserve">286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 xml:space="preserve">   </w:t>
            </w:r>
            <w:r w:rsidRPr="00981352">
              <w:rPr>
                <w:rFonts w:ascii="Times New Roman" w:hAnsi="Times New Roman" w:cs="Times New Roman"/>
              </w:rPr>
              <w:t>(</w:t>
            </w:r>
            <w:proofErr w:type="gramEnd"/>
            <w:r w:rsidRPr="00981352">
              <w:rPr>
                <w:rFonts w:ascii="Times New Roman" w:hAnsi="Times New Roman" w:cs="Times New Roman"/>
              </w:rPr>
              <w:t>35%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179D8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192 (67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C1F25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32.9%)</w:t>
            </w:r>
          </w:p>
        </w:tc>
        <w:tc>
          <w:tcPr>
            <w:tcW w:w="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B9D1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C4590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  <w:r w:rsidRPr="009813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</w:t>
            </w:r>
            <w:r w:rsidRPr="009813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59FD2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4.8%)</w:t>
            </w:r>
          </w:p>
        </w:tc>
        <w:tc>
          <w:tcPr>
            <w:tcW w:w="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11475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</w:tr>
      <w:tr w:rsidR="0035393A" w:rsidRPr="00981352" w14:paraId="56F2F6E4" w14:textId="77777777" w:rsidTr="00981352">
        <w:trPr>
          <w:gridAfter w:val="1"/>
          <w:wAfter w:w="7" w:type="dxa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CC7C4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50+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89B6B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173 (21.15%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F4351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113(65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6668D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34.7%)</w:t>
            </w:r>
          </w:p>
        </w:tc>
        <w:tc>
          <w:tcPr>
            <w:tcW w:w="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8E6D1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BD795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  <w:r w:rsidRPr="009813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2</w:t>
            </w:r>
            <w:r w:rsidRPr="0098135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A727B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 (23%) </w:t>
            </w:r>
          </w:p>
        </w:tc>
        <w:tc>
          <w:tcPr>
            <w:tcW w:w="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69C32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</w:tr>
      <w:tr w:rsidR="0035393A" w:rsidRPr="00981352" w14:paraId="52FE6A2B" w14:textId="77777777" w:rsidTr="00981352">
        <w:trPr>
          <w:gridAfter w:val="1"/>
          <w:wAfter w:w="7" w:type="dxa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662AB" w14:textId="77777777" w:rsidR="0035393A" w:rsidRPr="00981352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 w:rsidRPr="0098135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40BCC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54422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C0F0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DA94D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E163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7AD1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F7452" w14:textId="77777777" w:rsidR="0035393A" w:rsidRPr="00E57E6C" w:rsidRDefault="0035393A" w:rsidP="00981352">
            <w:pPr>
              <w:rPr>
                <w:rFonts w:ascii="Times New Roman" w:hAnsi="Times New Roman" w:cs="Times New Roman"/>
                <w:b/>
                <w:bCs/>
              </w:rPr>
            </w:pPr>
            <w:r w:rsidRPr="00E57E6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35393A" w:rsidRPr="00981352" w14:paraId="6A956DA7" w14:textId="77777777" w:rsidTr="00981352">
        <w:trPr>
          <w:gridAfter w:val="1"/>
          <w:wAfter w:w="7" w:type="dxa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BE18B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56E1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 xml:space="preserve">540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 xml:space="preserve">   </w:t>
            </w:r>
            <w:r w:rsidRPr="00981352">
              <w:rPr>
                <w:rFonts w:ascii="Times New Roman" w:hAnsi="Times New Roman" w:cs="Times New Roman"/>
              </w:rPr>
              <w:t>(</w:t>
            </w:r>
            <w:proofErr w:type="gramEnd"/>
            <w:r w:rsidRPr="00981352">
              <w:rPr>
                <w:rFonts w:ascii="Times New Roman" w:hAnsi="Times New Roman" w:cs="Times New Roman"/>
              </w:rPr>
              <w:t>66%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9D739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354 (65.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2653E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 (34.4%)</w:t>
            </w:r>
          </w:p>
        </w:tc>
        <w:tc>
          <w:tcPr>
            <w:tcW w:w="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2FCEC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DDE40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 (66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40208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79.2%)</w:t>
            </w:r>
          </w:p>
        </w:tc>
        <w:tc>
          <w:tcPr>
            <w:tcW w:w="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EE35E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</w:tr>
      <w:tr w:rsidR="0035393A" w:rsidRPr="00981352" w14:paraId="3B2B6F05" w14:textId="77777777" w:rsidTr="00981352">
        <w:trPr>
          <w:gridAfter w:val="1"/>
          <w:wAfter w:w="7" w:type="dxa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C9E13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02C9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 xml:space="preserve">278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 xml:space="preserve">   </w:t>
            </w:r>
            <w:r w:rsidRPr="00981352">
              <w:rPr>
                <w:rFonts w:ascii="Times New Roman" w:hAnsi="Times New Roman" w:cs="Times New Roman"/>
              </w:rPr>
              <w:t>(</w:t>
            </w:r>
            <w:proofErr w:type="gramEnd"/>
            <w:r w:rsidRPr="00981352">
              <w:rPr>
                <w:rFonts w:ascii="Times New Roman" w:hAnsi="Times New Roman" w:cs="Times New Roman"/>
              </w:rPr>
              <w:t>34%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CC898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 w:rsidRPr="00981352">
              <w:rPr>
                <w:rFonts w:ascii="Times New Roman" w:hAnsi="Times New Roman" w:cs="Times New Roman"/>
              </w:rPr>
              <w:t>185 (66.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819B5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33.4%)</w:t>
            </w:r>
          </w:p>
        </w:tc>
        <w:tc>
          <w:tcPr>
            <w:tcW w:w="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EE7DB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91C1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 (34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160BF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20.8%)</w:t>
            </w:r>
          </w:p>
        </w:tc>
        <w:tc>
          <w:tcPr>
            <w:tcW w:w="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94BBC" w14:textId="77777777" w:rsidR="0035393A" w:rsidRPr="00981352" w:rsidRDefault="0035393A" w:rsidP="00981352">
            <w:pPr>
              <w:rPr>
                <w:rFonts w:ascii="Times New Roman" w:hAnsi="Times New Roman" w:cs="Times New Roman"/>
              </w:rPr>
            </w:pPr>
          </w:p>
        </w:tc>
      </w:tr>
    </w:tbl>
    <w:p w14:paraId="2F461B2E" w14:textId="2F8D7BCB" w:rsidR="0035393A" w:rsidRDefault="0035393A" w:rsidP="00E57E6C">
      <w:pPr>
        <w:tabs>
          <w:tab w:val="center" w:pos="4680"/>
        </w:tabs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1D2EA8B" w14:textId="77777777" w:rsidR="0035393A" w:rsidRPr="00E57E6C" w:rsidRDefault="0035393A" w:rsidP="00E57E6C">
      <w:pPr>
        <w:tabs>
          <w:tab w:val="center" w:pos="4680"/>
        </w:tabs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814AFBA" w14:textId="29A9F441" w:rsidR="00E57E6C" w:rsidRDefault="00E57E6C">
      <w:pPr>
        <w:rPr>
          <w:rFonts w:ascii="Times New Roman" w:hAnsi="Times New Roman" w:cs="Times New Roman"/>
          <w:b/>
          <w:bCs/>
          <w:i/>
          <w:iCs/>
        </w:rPr>
      </w:pPr>
    </w:p>
    <w:p w14:paraId="780C28B8" w14:textId="0E123CFB" w:rsidR="0035393A" w:rsidRPr="0035393A" w:rsidRDefault="0035393A">
      <w:pPr>
        <w:rPr>
          <w:rFonts w:ascii="Times New Roman" w:hAnsi="Times New Roman" w:cs="Times New Roman"/>
          <w:b/>
          <w:bCs/>
          <w:i/>
          <w:iCs/>
          <w:u w:val="single"/>
        </w:rPr>
      </w:pPr>
      <w:r w:rsidRPr="0035393A">
        <w:rPr>
          <w:rFonts w:ascii="Times New Roman" w:hAnsi="Times New Roman" w:cs="Times New Roman"/>
          <w:b/>
          <w:bCs/>
          <w:i/>
          <w:iCs/>
          <w:u w:val="single"/>
        </w:rPr>
        <w:t xml:space="preserve">Data Analysis </w:t>
      </w:r>
    </w:p>
    <w:p w14:paraId="0A5E44B5" w14:textId="77777777" w:rsidR="0035393A" w:rsidRPr="0035393A" w:rsidRDefault="00B76B6D" w:rsidP="003539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4" w:history="1">
        <w:r w:rsidR="0035393A" w:rsidRPr="0035393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/>
          </w:rPr>
          <w:t>analysis_dataset.xlsx</w:t>
        </w:r>
      </w:hyperlink>
    </w:p>
    <w:p w14:paraId="35C0AA03" w14:textId="77777777" w:rsidR="0035393A" w:rsidRPr="00E57E6C" w:rsidRDefault="0035393A">
      <w:pPr>
        <w:rPr>
          <w:rFonts w:ascii="Times New Roman" w:hAnsi="Times New Roman" w:cs="Times New Roman"/>
          <w:b/>
          <w:bCs/>
          <w:i/>
          <w:iCs/>
        </w:rPr>
      </w:pPr>
    </w:p>
    <w:sectPr w:rsidR="0035393A" w:rsidRPr="00E57E6C" w:rsidSect="00E57E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E6C"/>
    <w:rsid w:val="002C7164"/>
    <w:rsid w:val="0035393A"/>
    <w:rsid w:val="004E1A0C"/>
    <w:rsid w:val="007536B9"/>
    <w:rsid w:val="008F3B0A"/>
    <w:rsid w:val="00B76B6D"/>
    <w:rsid w:val="00E5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50DA8"/>
  <w15:chartTrackingRefBased/>
  <w15:docId w15:val="{6FD16595-6D61-0945-BF38-1B841E72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E6C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E6C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393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9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393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1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idrzit-my.sharepoint.com/:x:/g/personal/paul_somwe_cidrz_org/ERvQMlT9IshDlP8PbRW36DsBxgmg1A8lDLse8HcjqoeN9Q?e=FcjcK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nde Mukumbwa Mwenechanya</dc:creator>
  <cp:keywords/>
  <dc:description/>
  <cp:lastModifiedBy>Jay-ar Medes</cp:lastModifiedBy>
  <cp:revision>3</cp:revision>
  <dcterms:created xsi:type="dcterms:W3CDTF">2023-02-06T17:51:00Z</dcterms:created>
  <dcterms:modified xsi:type="dcterms:W3CDTF">2023-02-17T22:09:00Z</dcterms:modified>
</cp:coreProperties>
</file>